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4E3F" w14:textId="77777777" w:rsidR="00771F7B" w:rsidRPr="00882819" w:rsidRDefault="00771F7B" w:rsidP="00771F7B">
      <w:pPr>
        <w:pStyle w:val="Heading1"/>
        <w:rPr>
          <w:b/>
          <w:bCs/>
          <w:color w:val="000000" w:themeColor="text1"/>
        </w:rPr>
      </w:pPr>
      <w:r w:rsidRPr="00882819">
        <w:rPr>
          <w:b/>
          <w:bCs/>
          <w:color w:val="000000" w:themeColor="text1"/>
        </w:rPr>
        <w:t>Supplementary material</w:t>
      </w:r>
    </w:p>
    <w:p w14:paraId="45EB8C7F" w14:textId="668FC4CC" w:rsidR="00771F7B" w:rsidRPr="00F55133" w:rsidRDefault="00771F7B" w:rsidP="00771F7B">
      <w:pPr>
        <w:rPr>
          <w:b/>
          <w:bCs/>
        </w:rPr>
      </w:pPr>
      <w:r>
        <w:rPr>
          <w:b/>
          <w:bCs/>
        </w:rPr>
        <w:t>S</w:t>
      </w:r>
      <w:r w:rsidR="00882819">
        <w:rPr>
          <w:b/>
          <w:bCs/>
        </w:rPr>
        <w:t>1</w:t>
      </w:r>
      <w:r>
        <w:rPr>
          <w:b/>
          <w:bCs/>
        </w:rPr>
        <w:t xml:space="preserve"> </w:t>
      </w:r>
      <w:r w:rsidR="00882819">
        <w:rPr>
          <w:b/>
          <w:bCs/>
        </w:rPr>
        <w:t>T</w:t>
      </w:r>
      <w:r>
        <w:rPr>
          <w:b/>
          <w:bCs/>
        </w:rPr>
        <w:t>able 1</w:t>
      </w:r>
      <w:r w:rsidR="00882819">
        <w:rPr>
          <w:b/>
          <w:bCs/>
        </w:rPr>
        <w:t>.</w:t>
      </w:r>
      <w:r>
        <w:rPr>
          <w:b/>
          <w:bCs/>
        </w:rPr>
        <w:t xml:space="preserve"> Mean forecast error by regression type</w:t>
      </w:r>
      <w:r w:rsidR="00882819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4"/>
        <w:gridCol w:w="2362"/>
      </w:tblGrid>
      <w:tr w:rsidR="00771F7B" w:rsidRPr="00F55133" w14:paraId="002A1891" w14:textId="77777777" w:rsidTr="004565DF">
        <w:tc>
          <w:tcPr>
            <w:tcW w:w="0" w:type="auto"/>
          </w:tcPr>
          <w:p w14:paraId="7879B428" w14:textId="77777777" w:rsidR="00771F7B" w:rsidRPr="00AD3521" w:rsidRDefault="00771F7B" w:rsidP="004565DF">
            <w:pPr>
              <w:spacing w:line="240" w:lineRule="auto"/>
              <w:rPr>
                <w:b/>
                <w:bCs/>
              </w:rPr>
            </w:pPr>
            <w:r w:rsidRPr="00AD3521">
              <w:rPr>
                <w:b/>
                <w:bCs/>
              </w:rPr>
              <w:t>Regression method</w:t>
            </w:r>
          </w:p>
        </w:tc>
        <w:tc>
          <w:tcPr>
            <w:tcW w:w="0" w:type="auto"/>
          </w:tcPr>
          <w:p w14:paraId="7001626E" w14:textId="77777777" w:rsidR="00771F7B" w:rsidRPr="00AD3521" w:rsidRDefault="00771F7B" w:rsidP="004565DF">
            <w:pPr>
              <w:spacing w:line="240" w:lineRule="auto"/>
              <w:rPr>
                <w:b/>
                <w:bCs/>
              </w:rPr>
            </w:pPr>
            <w:r w:rsidRPr="00AD3521">
              <w:rPr>
                <w:b/>
                <w:bCs/>
              </w:rPr>
              <w:t>Mean absolute forecast error</w:t>
            </w:r>
          </w:p>
        </w:tc>
      </w:tr>
      <w:tr w:rsidR="00771F7B" w:rsidRPr="00F55133" w14:paraId="4CBEF92F" w14:textId="77777777" w:rsidTr="004565DF">
        <w:tc>
          <w:tcPr>
            <w:tcW w:w="0" w:type="auto"/>
          </w:tcPr>
          <w:p w14:paraId="69FD16DD" w14:textId="77777777" w:rsidR="00771F7B" w:rsidRPr="00F55133" w:rsidRDefault="00771F7B" w:rsidP="004565DF">
            <w:pPr>
              <w:spacing w:line="240" w:lineRule="auto"/>
            </w:pPr>
            <w:r>
              <w:t>Random forest</w:t>
            </w:r>
            <w:r w:rsidRPr="00F55133">
              <w:tab/>
            </w:r>
          </w:p>
        </w:tc>
        <w:tc>
          <w:tcPr>
            <w:tcW w:w="0" w:type="auto"/>
            <w:vAlign w:val="center"/>
          </w:tcPr>
          <w:p w14:paraId="2D63123A" w14:textId="77777777" w:rsidR="00771F7B" w:rsidRPr="00F55133" w:rsidRDefault="00771F7B" w:rsidP="004565DF">
            <w:pPr>
              <w:spacing w:line="240" w:lineRule="auto"/>
              <w:jc w:val="right"/>
            </w:pPr>
            <w:r w:rsidRPr="00F55133">
              <w:t>31.6</w:t>
            </w:r>
          </w:p>
        </w:tc>
      </w:tr>
      <w:tr w:rsidR="00771F7B" w:rsidRPr="00F55133" w14:paraId="01FDC122" w14:textId="77777777" w:rsidTr="004565DF">
        <w:tc>
          <w:tcPr>
            <w:tcW w:w="0" w:type="auto"/>
          </w:tcPr>
          <w:p w14:paraId="556A702A" w14:textId="77777777" w:rsidR="00771F7B" w:rsidRPr="00F55133" w:rsidRDefault="00771F7B" w:rsidP="004565DF">
            <w:pPr>
              <w:spacing w:line="240" w:lineRule="auto"/>
            </w:pPr>
            <w:r>
              <w:t>k-nearest-neighbour</w:t>
            </w:r>
          </w:p>
        </w:tc>
        <w:tc>
          <w:tcPr>
            <w:tcW w:w="0" w:type="auto"/>
            <w:vAlign w:val="center"/>
          </w:tcPr>
          <w:p w14:paraId="6F5DF144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44.5</w:t>
            </w:r>
          </w:p>
        </w:tc>
      </w:tr>
      <w:tr w:rsidR="00771F7B" w:rsidRPr="00F55133" w14:paraId="6D1594B5" w14:textId="77777777" w:rsidTr="004565DF">
        <w:tc>
          <w:tcPr>
            <w:tcW w:w="0" w:type="auto"/>
          </w:tcPr>
          <w:p w14:paraId="7EE6D98A" w14:textId="77777777" w:rsidR="00771F7B" w:rsidRPr="00F55133" w:rsidRDefault="00771F7B" w:rsidP="004565DF">
            <w:pPr>
              <w:spacing w:line="240" w:lineRule="auto"/>
            </w:pPr>
            <w:r>
              <w:t>Support vector machine</w:t>
            </w:r>
          </w:p>
        </w:tc>
        <w:tc>
          <w:tcPr>
            <w:tcW w:w="0" w:type="auto"/>
            <w:vAlign w:val="center"/>
          </w:tcPr>
          <w:p w14:paraId="79347912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53.6</w:t>
            </w:r>
          </w:p>
        </w:tc>
      </w:tr>
      <w:tr w:rsidR="00771F7B" w:rsidRPr="00F55133" w14:paraId="34D1A8A5" w14:textId="77777777" w:rsidTr="004565DF">
        <w:tc>
          <w:tcPr>
            <w:tcW w:w="0" w:type="auto"/>
          </w:tcPr>
          <w:p w14:paraId="6FF6D69E" w14:textId="77777777" w:rsidR="00771F7B" w:rsidRPr="00F55133" w:rsidRDefault="00771F7B" w:rsidP="004565DF">
            <w:pPr>
              <w:spacing w:line="240" w:lineRule="auto"/>
            </w:pPr>
            <w:r>
              <w:t>Linear regression</w:t>
            </w:r>
          </w:p>
        </w:tc>
        <w:tc>
          <w:tcPr>
            <w:tcW w:w="0" w:type="auto"/>
            <w:vAlign w:val="center"/>
          </w:tcPr>
          <w:p w14:paraId="6B9456C5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69.1</w:t>
            </w:r>
          </w:p>
        </w:tc>
      </w:tr>
      <w:tr w:rsidR="00771F7B" w:rsidRPr="00F55133" w14:paraId="1AF3F6F1" w14:textId="77777777" w:rsidTr="004565DF">
        <w:tc>
          <w:tcPr>
            <w:tcW w:w="0" w:type="auto"/>
          </w:tcPr>
          <w:p w14:paraId="6A3F9D20" w14:textId="77777777" w:rsidR="00771F7B" w:rsidRPr="00F55133" w:rsidRDefault="00771F7B" w:rsidP="004565DF">
            <w:pPr>
              <w:spacing w:line="240" w:lineRule="auto"/>
            </w:pPr>
            <w:r>
              <w:t>Generalised linear models with elastic net regularization (with internally optimized lambda)</w:t>
            </w:r>
          </w:p>
        </w:tc>
        <w:tc>
          <w:tcPr>
            <w:tcW w:w="0" w:type="auto"/>
            <w:vAlign w:val="center"/>
          </w:tcPr>
          <w:p w14:paraId="257BD701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71.2</w:t>
            </w:r>
          </w:p>
        </w:tc>
      </w:tr>
      <w:tr w:rsidR="00771F7B" w:rsidRPr="00F55133" w14:paraId="31C6C17A" w14:textId="77777777" w:rsidTr="004565DF">
        <w:tc>
          <w:tcPr>
            <w:tcW w:w="0" w:type="auto"/>
          </w:tcPr>
          <w:p w14:paraId="1C552A29" w14:textId="77777777" w:rsidR="00771F7B" w:rsidRPr="00F55133" w:rsidRDefault="00771F7B" w:rsidP="004565DF">
            <w:pPr>
              <w:spacing w:line="240" w:lineRule="auto"/>
            </w:pPr>
            <w:r>
              <w:t>Generalised linear models with elastic net regularization (without internally optimized lambda)</w:t>
            </w:r>
          </w:p>
        </w:tc>
        <w:tc>
          <w:tcPr>
            <w:tcW w:w="0" w:type="auto"/>
            <w:vAlign w:val="center"/>
          </w:tcPr>
          <w:p w14:paraId="0A3F19A0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78.1</w:t>
            </w:r>
          </w:p>
        </w:tc>
      </w:tr>
      <w:tr w:rsidR="00771F7B" w:rsidRPr="00F55133" w14:paraId="028CA592" w14:textId="77777777" w:rsidTr="004565DF">
        <w:tc>
          <w:tcPr>
            <w:tcW w:w="0" w:type="auto"/>
          </w:tcPr>
          <w:p w14:paraId="30F9418F" w14:textId="77777777" w:rsidR="00771F7B" w:rsidRPr="00F55133" w:rsidRDefault="00771F7B" w:rsidP="004565DF">
            <w:pPr>
              <w:spacing w:line="240" w:lineRule="auto"/>
            </w:pPr>
            <w:r>
              <w:t>Extreme gradient boosting</w:t>
            </w:r>
          </w:p>
        </w:tc>
        <w:tc>
          <w:tcPr>
            <w:tcW w:w="0" w:type="auto"/>
            <w:vAlign w:val="center"/>
          </w:tcPr>
          <w:p w14:paraId="6554D56D" w14:textId="77777777" w:rsidR="00771F7B" w:rsidRPr="00F55133" w:rsidRDefault="00771F7B" w:rsidP="004565DF">
            <w:pPr>
              <w:spacing w:line="240" w:lineRule="auto"/>
              <w:jc w:val="right"/>
            </w:pPr>
            <w:r>
              <w:t>298.6</w:t>
            </w:r>
          </w:p>
        </w:tc>
      </w:tr>
    </w:tbl>
    <w:p w14:paraId="68B885E3" w14:textId="77777777" w:rsidR="00771F7B" w:rsidRDefault="00771F7B" w:rsidP="00771F7B"/>
    <w:p w14:paraId="09F549FC" w14:textId="10D484B3" w:rsidR="00771F7B" w:rsidRDefault="00771F7B" w:rsidP="00771F7B">
      <w:pPr>
        <w:rPr>
          <w:b/>
          <w:bCs/>
        </w:rPr>
      </w:pPr>
      <w:r>
        <w:rPr>
          <w:b/>
          <w:bCs/>
        </w:rPr>
        <w:t>S</w:t>
      </w:r>
      <w:r w:rsidR="00882819">
        <w:rPr>
          <w:b/>
          <w:bCs/>
        </w:rPr>
        <w:t>1</w:t>
      </w:r>
      <w:r>
        <w:rPr>
          <w:b/>
          <w:bCs/>
        </w:rPr>
        <w:t xml:space="preserve"> </w:t>
      </w:r>
      <w:r w:rsidR="00882819">
        <w:rPr>
          <w:b/>
          <w:bCs/>
        </w:rPr>
        <w:t>T</w:t>
      </w:r>
      <w:r>
        <w:rPr>
          <w:b/>
          <w:bCs/>
        </w:rPr>
        <w:t>able 2</w:t>
      </w:r>
      <w:r w:rsidR="00882819">
        <w:rPr>
          <w:b/>
          <w:bCs/>
        </w:rPr>
        <w:t>.</w:t>
      </w:r>
      <w:r>
        <w:rPr>
          <w:b/>
          <w:bCs/>
        </w:rPr>
        <w:t xml:space="preserve"> Mean forecast error by model</w:t>
      </w:r>
      <w:r w:rsidR="00882819">
        <w:rPr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1134"/>
        <w:gridCol w:w="1134"/>
        <w:gridCol w:w="63"/>
        <w:gridCol w:w="1071"/>
        <w:gridCol w:w="30"/>
        <w:gridCol w:w="1194"/>
      </w:tblGrid>
      <w:tr w:rsidR="00771F7B" w:rsidRPr="003C16B4" w14:paraId="7557E8B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223FDF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ression method</w:t>
            </w:r>
          </w:p>
        </w:tc>
        <w:tc>
          <w:tcPr>
            <w:tcW w:w="993" w:type="dxa"/>
            <w:noWrap/>
            <w:hideMark/>
          </w:tcPr>
          <w:p w14:paraId="59D3007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sonality</w:t>
            </w:r>
          </w:p>
        </w:tc>
        <w:tc>
          <w:tcPr>
            <w:tcW w:w="1134" w:type="dxa"/>
            <w:noWrap/>
            <w:hideMark/>
          </w:tcPr>
          <w:p w14:paraId="0EC69C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nd</w:t>
            </w:r>
          </w:p>
        </w:tc>
        <w:tc>
          <w:tcPr>
            <w:tcW w:w="1197" w:type="dxa"/>
            <w:gridSpan w:val="2"/>
            <w:noWrap/>
            <w:hideMark/>
          </w:tcPr>
          <w:p w14:paraId="7477FCF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nsity term</w:t>
            </w:r>
          </w:p>
        </w:tc>
        <w:tc>
          <w:tcPr>
            <w:tcW w:w="1101" w:type="dxa"/>
            <w:gridSpan w:val="2"/>
            <w:noWrap/>
            <w:hideMark/>
          </w:tcPr>
          <w:p w14:paraId="3A3159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r 3pt average</w:t>
            </w:r>
          </w:p>
        </w:tc>
        <w:tc>
          <w:tcPr>
            <w:tcW w:w="1194" w:type="dxa"/>
            <w:noWrap/>
            <w:hideMark/>
          </w:tcPr>
          <w:p w14:paraId="12377A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forecast error</w:t>
            </w:r>
          </w:p>
        </w:tc>
      </w:tr>
      <w:tr w:rsidR="00771F7B" w:rsidRPr="003C16B4" w14:paraId="63BE120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887AD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822FB3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10C6F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513124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7B024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6B818AF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</w:tr>
      <w:tr w:rsidR="00771F7B" w:rsidRPr="003C16B4" w14:paraId="01C3FC0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DC69C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760E5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B5AB3F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1B6F3E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2B8CC3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67E991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</w:tr>
      <w:tr w:rsidR="00771F7B" w:rsidRPr="003C16B4" w14:paraId="774E2D4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6A81E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0AA85B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7DDF1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1879EC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882B5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96F8BA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</w:tr>
      <w:tr w:rsidR="00771F7B" w:rsidRPr="003C16B4" w14:paraId="3CE6FFE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D2B2C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4C615BB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E07F5E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272C11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766857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31A241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</w:tr>
      <w:tr w:rsidR="00771F7B" w:rsidRPr="003C16B4" w14:paraId="14EE613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4F476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16078A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D0098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AD4E85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4E2E48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F6586B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</w:tr>
      <w:tr w:rsidR="00771F7B" w:rsidRPr="003C16B4" w14:paraId="52D5DF4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81363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ADEEE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56C47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60C26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B391BF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8F324C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03164FF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1E34E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8392FB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4E75BC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AB826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59A7A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250DC0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</w:tr>
      <w:tr w:rsidR="00771F7B" w:rsidRPr="003C16B4" w14:paraId="06BE94E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A0672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46456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85A12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27E997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DD2441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68BA82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771F7B" w:rsidRPr="003C16B4" w14:paraId="74D777A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863D0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083F529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04F594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F2088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E2842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97F547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</w:tr>
      <w:tr w:rsidR="00771F7B" w:rsidRPr="003C16B4" w14:paraId="0AB0CE1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916EEA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4FCE6F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D999FB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49909A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B811FD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3B03A1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</w:tr>
      <w:tr w:rsidR="00771F7B" w:rsidRPr="003C16B4" w14:paraId="3AD1424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BDFCE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40300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232ACA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D1688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4904C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EC8723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</w:tr>
      <w:tr w:rsidR="00771F7B" w:rsidRPr="003C16B4" w14:paraId="261CB49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8E76E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1885D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767A3E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E07B4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89FB07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14102F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</w:tr>
      <w:tr w:rsidR="00771F7B" w:rsidRPr="003C16B4" w14:paraId="05E731D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64921C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2EA0D09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A6F04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0170A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EFCAF4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4EDCC10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</w:tr>
      <w:tr w:rsidR="00771F7B" w:rsidRPr="003C16B4" w14:paraId="620B9D0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170EE3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46E67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A829F1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01DC45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10224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A2D2C5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</w:tr>
      <w:tr w:rsidR="00771F7B" w:rsidRPr="003C16B4" w14:paraId="12547E9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29362E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B45A6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A1B49E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63EEEC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5FE82CB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908D15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</w:tr>
      <w:tr w:rsidR="00771F7B" w:rsidRPr="003C16B4" w14:paraId="1D7705C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E88CA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0CEAA4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367750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3027F5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1DB09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AF96A7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</w:p>
        </w:tc>
      </w:tr>
      <w:tr w:rsidR="00771F7B" w:rsidRPr="003C16B4" w14:paraId="139D729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A2602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F29AD9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CF5B09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188504F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21C960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5DB5698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7.3</w:t>
            </w:r>
          </w:p>
        </w:tc>
      </w:tr>
      <w:tr w:rsidR="00771F7B" w:rsidRPr="003C16B4" w14:paraId="7DE6E37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A413C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3C594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DD191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BCDAC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C6650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6C1BB47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</w:tr>
      <w:tr w:rsidR="00771F7B" w:rsidRPr="003C16B4" w14:paraId="004BA09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DB21D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551C27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4249A1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B3750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42A2F4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164BA4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7.9</w:t>
            </w:r>
          </w:p>
        </w:tc>
      </w:tr>
      <w:tr w:rsidR="00771F7B" w:rsidRPr="003C16B4" w14:paraId="210908C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05DB14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5566CF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43360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20A0A2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763388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219C0D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8.5</w:t>
            </w:r>
          </w:p>
        </w:tc>
      </w:tr>
      <w:tr w:rsidR="00771F7B" w:rsidRPr="003C16B4" w14:paraId="74FCD0A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2A16A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3571D0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A52EE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0A9399B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B7D8B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A6AF9C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</w:tr>
      <w:tr w:rsidR="00771F7B" w:rsidRPr="003C16B4" w14:paraId="6EA4EED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1DDB1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1024B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02841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035C39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40D0F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0419D8F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2</w:t>
            </w:r>
          </w:p>
        </w:tc>
      </w:tr>
      <w:tr w:rsidR="00771F7B" w:rsidRPr="003C16B4" w14:paraId="695B6DB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86BA50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64A66E7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FE9515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4E1EBE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A2364A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AD8C71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3</w:t>
            </w:r>
          </w:p>
        </w:tc>
      </w:tr>
      <w:tr w:rsidR="00771F7B" w:rsidRPr="003C16B4" w14:paraId="0913286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38CD8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D6329D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049080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6CC5D6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7CB649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83AF69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4</w:t>
            </w:r>
          </w:p>
        </w:tc>
      </w:tr>
      <w:tr w:rsidR="00771F7B" w:rsidRPr="003C16B4" w14:paraId="3896585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F026CC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andom forest</w:t>
            </w:r>
          </w:p>
        </w:tc>
        <w:tc>
          <w:tcPr>
            <w:tcW w:w="993" w:type="dxa"/>
            <w:noWrap/>
            <w:hideMark/>
          </w:tcPr>
          <w:p w14:paraId="5B1516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30048B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CF246D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0594359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1D9B8E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7</w:t>
            </w:r>
          </w:p>
        </w:tc>
      </w:tr>
      <w:tr w:rsidR="00771F7B" w:rsidRPr="003C16B4" w14:paraId="59F3D18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AC802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6608933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7204DC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3F9C6D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F22B0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0DD041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8</w:t>
            </w:r>
          </w:p>
        </w:tc>
      </w:tr>
      <w:tr w:rsidR="00771F7B" w:rsidRPr="003C16B4" w14:paraId="56BFF85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9BA38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8054F4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EBEF05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E1737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BBB4F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BF23AA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.9</w:t>
            </w:r>
          </w:p>
        </w:tc>
      </w:tr>
      <w:tr w:rsidR="00771F7B" w:rsidRPr="003C16B4" w14:paraId="1025C1D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DA646B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0EF3CE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A3373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2D38BC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8A546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798133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.1</w:t>
            </w:r>
          </w:p>
        </w:tc>
      </w:tr>
      <w:tr w:rsidR="00771F7B" w:rsidRPr="003C16B4" w14:paraId="45D90B3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389B9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2593F6C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86E40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8B307C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073E57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DB28D0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</w:tr>
      <w:tr w:rsidR="00771F7B" w:rsidRPr="003C16B4" w14:paraId="126C1AA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29087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6DA005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F11F5C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F0DAD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AD63B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7B5BEF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1.3</w:t>
            </w:r>
          </w:p>
        </w:tc>
      </w:tr>
      <w:tr w:rsidR="00771F7B" w:rsidRPr="003C16B4" w14:paraId="4B2EE12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846EA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3AAC9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A0FD64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C9BCF8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074A2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57D18D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1513D26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081327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77AFFF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4BB5C3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2CC57A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44BA7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55410C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3.6</w:t>
            </w:r>
          </w:p>
        </w:tc>
      </w:tr>
      <w:tr w:rsidR="00771F7B" w:rsidRPr="003C16B4" w14:paraId="28C8B72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47C3A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CEE3B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A629C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342DD1A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CD1E18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AC6697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</w:tr>
      <w:tr w:rsidR="00771F7B" w:rsidRPr="003C16B4" w14:paraId="679F34A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726FA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6D598F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FD2EB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9A443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DB457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A7B4F5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4.7</w:t>
            </w:r>
          </w:p>
        </w:tc>
      </w:tr>
      <w:tr w:rsidR="00771F7B" w:rsidRPr="003C16B4" w14:paraId="67B5B26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1B42E0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855CA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E5236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314BFA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E0892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9E455A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</w:tr>
      <w:tr w:rsidR="00771F7B" w:rsidRPr="003C16B4" w14:paraId="011B475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08A7DC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C08ED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D8D15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87FD2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AC6FED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6F2BDF1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5.1</w:t>
            </w:r>
          </w:p>
        </w:tc>
      </w:tr>
      <w:tr w:rsidR="00771F7B" w:rsidRPr="003C16B4" w14:paraId="7B82573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E8D569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F3F7AE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159EC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11D3F7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BB85D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AF8F2A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6.1</w:t>
            </w:r>
          </w:p>
        </w:tc>
      </w:tr>
      <w:tr w:rsidR="00771F7B" w:rsidRPr="003C16B4" w14:paraId="411275A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258FC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3AC9559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8E61CE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EF0DFC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9C6B9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67CD110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6.3</w:t>
            </w:r>
          </w:p>
        </w:tc>
      </w:tr>
      <w:tr w:rsidR="00771F7B" w:rsidRPr="003C16B4" w14:paraId="1F23F31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C3898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223F6AF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5F7B1B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A68A7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5C00B8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2BF476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6.4</w:t>
            </w:r>
          </w:p>
        </w:tc>
      </w:tr>
      <w:tr w:rsidR="00771F7B" w:rsidRPr="003C16B4" w14:paraId="5C72970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131B9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B9455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4A1EBE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2E461F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0E8F71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012CDE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</w:tr>
      <w:tr w:rsidR="00771F7B" w:rsidRPr="003C16B4" w14:paraId="2C74AFB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318952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511FAA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6DFB15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EA2BA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3E8420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038C1E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</w:tr>
      <w:tr w:rsidR="00771F7B" w:rsidRPr="003C16B4" w14:paraId="4489DCF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384BF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66BF76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A2BB1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933806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7D2035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ED6766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4</w:t>
            </w:r>
          </w:p>
        </w:tc>
      </w:tr>
      <w:tr w:rsidR="00771F7B" w:rsidRPr="003C16B4" w14:paraId="140C7D1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7EE87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4BF2A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4D04B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5F6C72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742610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89054A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4</w:t>
            </w:r>
          </w:p>
        </w:tc>
      </w:tr>
      <w:tr w:rsidR="00771F7B" w:rsidRPr="003C16B4" w14:paraId="1113D89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E27767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AF91D1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1DD84A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A369BD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C0632A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4D2ABC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4</w:t>
            </w:r>
          </w:p>
        </w:tc>
      </w:tr>
      <w:tr w:rsidR="00771F7B" w:rsidRPr="003C16B4" w14:paraId="146B1D5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168EB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125347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B5BA2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58596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0DBDB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D75347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7.6</w:t>
            </w:r>
          </w:p>
        </w:tc>
      </w:tr>
      <w:tr w:rsidR="00771F7B" w:rsidRPr="003C16B4" w14:paraId="5A4BBDB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C505C9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61FD784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3FC31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CF889E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5D05A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539826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</w:tr>
      <w:tr w:rsidR="00771F7B" w:rsidRPr="003C16B4" w14:paraId="2C4FBE8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6BB21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402FDE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1D3856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1AB164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27903B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790E28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</w:tr>
      <w:tr w:rsidR="00771F7B" w:rsidRPr="003C16B4" w14:paraId="2348A9B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A4CCDD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3F8226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F144AB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883419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E7757E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373246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6</w:t>
            </w:r>
          </w:p>
        </w:tc>
      </w:tr>
      <w:tr w:rsidR="00771F7B" w:rsidRPr="003C16B4" w14:paraId="5433CF6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5A27AD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354E48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72E96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1546C2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EC62F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407A43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7</w:t>
            </w:r>
          </w:p>
        </w:tc>
      </w:tr>
      <w:tr w:rsidR="00771F7B" w:rsidRPr="003C16B4" w14:paraId="5BA4A14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2A8CB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094F8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E1A770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854AF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3DA6E8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DCEA53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</w:tr>
      <w:tr w:rsidR="00771F7B" w:rsidRPr="003C16B4" w14:paraId="08A87A2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5CBA4B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079DED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E677F7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39258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04E32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2E7FB8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</w:tr>
      <w:tr w:rsidR="00771F7B" w:rsidRPr="003C16B4" w14:paraId="1DEF17F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263E2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0D0531A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B4EBD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6BBEA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22E35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1B7A98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2FBDCF2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876ADC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7BF67A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9BBB42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0FAEE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5A5E02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7958FE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</w:p>
        </w:tc>
      </w:tr>
      <w:tr w:rsidR="00771F7B" w:rsidRPr="003C16B4" w14:paraId="7C52D40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FC012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69C7A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C0C2C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5A0A2B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33A6DE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398146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</w:tr>
      <w:tr w:rsidR="00771F7B" w:rsidRPr="003C16B4" w14:paraId="50697E2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09D2E5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7907AE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6AFD86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30D5B5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27682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77A786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</w:tr>
      <w:tr w:rsidR="00771F7B" w:rsidRPr="003C16B4" w14:paraId="08A3A35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A1894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C0F5EA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4AEB2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CF4CC8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656E20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E2B27D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.3</w:t>
            </w:r>
          </w:p>
        </w:tc>
      </w:tr>
      <w:tr w:rsidR="00771F7B" w:rsidRPr="003C16B4" w14:paraId="1F36DB7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8BE2A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027BFCE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9A1A68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97F1C0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C6341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6C99A7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9.6</w:t>
            </w:r>
          </w:p>
        </w:tc>
      </w:tr>
      <w:tr w:rsidR="00771F7B" w:rsidRPr="003C16B4" w14:paraId="4EBCB3A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68EF6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05898C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8D94A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1302945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5021A6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CBB0BB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0.2</w:t>
            </w:r>
          </w:p>
        </w:tc>
      </w:tr>
      <w:tr w:rsidR="00771F7B" w:rsidRPr="003C16B4" w14:paraId="03D208A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84527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01768C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D1C9C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D9A6F5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8AD47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AA840F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0.3</w:t>
            </w:r>
          </w:p>
        </w:tc>
      </w:tr>
      <w:tr w:rsidR="00771F7B" w:rsidRPr="003C16B4" w14:paraId="2B99F45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BA1860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6E9F218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9D5AB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5224D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0044A8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4FAC99E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0.9</w:t>
            </w:r>
          </w:p>
        </w:tc>
      </w:tr>
      <w:tr w:rsidR="00771F7B" w:rsidRPr="003C16B4" w14:paraId="69B5E08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C40506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5A5957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0746E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DB230A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80114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C7904B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771F7B" w:rsidRPr="003C16B4" w14:paraId="13AFABB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17285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174F1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E5231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24BD7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29626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53E578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2.5</w:t>
            </w:r>
          </w:p>
        </w:tc>
      </w:tr>
      <w:tr w:rsidR="00771F7B" w:rsidRPr="003C16B4" w14:paraId="1C1C2AF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55C03C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460A5A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64F7B0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22EE30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5BC9561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55F7BD0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3.2</w:t>
            </w:r>
          </w:p>
        </w:tc>
      </w:tr>
      <w:tr w:rsidR="00771F7B" w:rsidRPr="003C16B4" w14:paraId="4631522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FA7E7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67742FD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F5BFD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71A2D9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254A66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48039A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3.2</w:t>
            </w:r>
          </w:p>
        </w:tc>
      </w:tr>
      <w:tr w:rsidR="00771F7B" w:rsidRPr="003C16B4" w14:paraId="55D9987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D2A7F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2608EE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D57B1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83203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1B24DD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0610A6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3.4</w:t>
            </w:r>
          </w:p>
        </w:tc>
      </w:tr>
      <w:tr w:rsidR="00771F7B" w:rsidRPr="003C16B4" w14:paraId="68FB4E3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7BBE9B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F0230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21622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6394AE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EFB50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A3F49B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4.5</w:t>
            </w:r>
          </w:p>
        </w:tc>
      </w:tr>
      <w:tr w:rsidR="00771F7B" w:rsidRPr="003C16B4" w14:paraId="24B5AF7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BF3728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157CD4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70F97B7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E02A8A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70BC9A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A4503F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4.7</w:t>
            </w:r>
          </w:p>
        </w:tc>
      </w:tr>
      <w:tr w:rsidR="00771F7B" w:rsidRPr="003C16B4" w14:paraId="57E1804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91A0DF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795FE5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04A37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A400D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659A06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76C7C1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5.3</w:t>
            </w:r>
          </w:p>
        </w:tc>
      </w:tr>
      <w:tr w:rsidR="00771F7B" w:rsidRPr="003C16B4" w14:paraId="119AC8C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10322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-nearest-neighbour</w:t>
            </w:r>
          </w:p>
        </w:tc>
        <w:tc>
          <w:tcPr>
            <w:tcW w:w="993" w:type="dxa"/>
            <w:noWrap/>
            <w:hideMark/>
          </w:tcPr>
          <w:p w14:paraId="705501A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82CA11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32B8F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92EB2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F76F4D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5.8</w:t>
            </w:r>
          </w:p>
        </w:tc>
      </w:tr>
      <w:tr w:rsidR="00771F7B" w:rsidRPr="003C16B4" w14:paraId="167A11A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A1610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3B72A9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8E41B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21FFEC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722271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E6FEA3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0A65974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405332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36882B1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0E92B7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2C34D9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293A2E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4DE2CB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4B38AAF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668B3C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9C62D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2BABE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135086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A90D8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1DFA13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6.2</w:t>
            </w:r>
          </w:p>
        </w:tc>
      </w:tr>
      <w:tr w:rsidR="00771F7B" w:rsidRPr="003C16B4" w14:paraId="50A121D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804E7A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4F38DF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3DEEFB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A9F515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D014FB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65C5E7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6.2</w:t>
            </w:r>
          </w:p>
        </w:tc>
      </w:tr>
      <w:tr w:rsidR="00771F7B" w:rsidRPr="003C16B4" w14:paraId="0DA5941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09D40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3BC61B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A2A94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E9AD1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46851C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115D55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6.8</w:t>
            </w:r>
          </w:p>
        </w:tc>
      </w:tr>
      <w:tr w:rsidR="00771F7B" w:rsidRPr="003C16B4" w14:paraId="7AD54DA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42E0B8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157CC1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E22248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2EDFAB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5B5D0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B1A4BA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7.7</w:t>
            </w:r>
          </w:p>
        </w:tc>
      </w:tr>
      <w:tr w:rsidR="00771F7B" w:rsidRPr="003C16B4" w14:paraId="73A97F8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411403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4DA10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CC125C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58D364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0D337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1F6C9D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8.7</w:t>
            </w:r>
          </w:p>
        </w:tc>
      </w:tr>
      <w:tr w:rsidR="00771F7B" w:rsidRPr="003C16B4" w14:paraId="5579341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88DB8F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7FFD5CD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5E00CD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6F5928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A64A71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26C07F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8.7</w:t>
            </w:r>
          </w:p>
        </w:tc>
      </w:tr>
      <w:tr w:rsidR="00771F7B" w:rsidRPr="003C16B4" w14:paraId="2B27DAF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5D02F2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EAD81A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15383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BEED9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523FE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0E1A29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</w:tr>
      <w:tr w:rsidR="00771F7B" w:rsidRPr="003C16B4" w14:paraId="5007843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3081A9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8F0B2B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5045E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3A7A74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1C86E2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4136026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</w:tr>
      <w:tr w:rsidR="00771F7B" w:rsidRPr="003C16B4" w14:paraId="63E6507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B67CE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6859B38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44908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0E55FA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A923B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6F1C38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</w:tr>
      <w:tr w:rsidR="00771F7B" w:rsidRPr="003C16B4" w14:paraId="42F3D35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5AA5B0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4371BA1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CFCA2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2F1FCE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188041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B57D0D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0.9</w:t>
            </w:r>
          </w:p>
        </w:tc>
      </w:tr>
      <w:tr w:rsidR="00771F7B" w:rsidRPr="003C16B4" w14:paraId="7B40489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EFEDD5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327EF3D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B5CEA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46AE4B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790D5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A571EA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3.4</w:t>
            </w:r>
          </w:p>
        </w:tc>
      </w:tr>
      <w:tr w:rsidR="00771F7B" w:rsidRPr="003C16B4" w14:paraId="03D6110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C2D5A7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22F4551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270D5F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DCDBF6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9337A6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6EB818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3.4</w:t>
            </w:r>
          </w:p>
        </w:tc>
      </w:tr>
      <w:tr w:rsidR="00771F7B" w:rsidRPr="003C16B4" w14:paraId="16B1344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6574D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1E395E5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9E50E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0357843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F775CB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12C973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4.2</w:t>
            </w:r>
          </w:p>
        </w:tc>
      </w:tr>
      <w:tr w:rsidR="00771F7B" w:rsidRPr="003C16B4" w14:paraId="0AC1272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72F5CD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993" w:type="dxa"/>
            <w:noWrap/>
            <w:hideMark/>
          </w:tcPr>
          <w:p w14:paraId="5F095D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560561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BD2A6C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B555A5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47795F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4.4</w:t>
            </w:r>
          </w:p>
        </w:tc>
      </w:tr>
      <w:tr w:rsidR="00771F7B" w:rsidRPr="003C16B4" w14:paraId="4ECAA39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F08F2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055068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78BC12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218DB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EB881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74E381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5.4</w:t>
            </w:r>
          </w:p>
        </w:tc>
      </w:tr>
      <w:tr w:rsidR="00771F7B" w:rsidRPr="003C16B4" w14:paraId="1BBDAC2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EF2E4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743130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33CFEF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160DBE9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85498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059AFE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6685AB6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68109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2F55CD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9B1514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2889A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D8A4BC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D89B23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6.2</w:t>
            </w:r>
          </w:p>
        </w:tc>
      </w:tr>
      <w:tr w:rsidR="00771F7B" w:rsidRPr="003C16B4" w14:paraId="5443CB6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10CC7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24FB3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694E3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DDD1F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0CC6C1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D5B57C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6.5</w:t>
            </w:r>
          </w:p>
        </w:tc>
      </w:tr>
      <w:tr w:rsidR="00771F7B" w:rsidRPr="003C16B4" w14:paraId="0E3386C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7DE30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3201919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13B25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50CEDB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C0911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32EB76A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6.5</w:t>
            </w:r>
          </w:p>
        </w:tc>
      </w:tr>
      <w:tr w:rsidR="00771F7B" w:rsidRPr="003C16B4" w14:paraId="696A5D4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9C5B3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0755C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1626D4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8073A4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85458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6E5D00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6.7</w:t>
            </w:r>
          </w:p>
        </w:tc>
      </w:tr>
      <w:tr w:rsidR="00771F7B" w:rsidRPr="003C16B4" w14:paraId="03B0D83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0896A9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22CB487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BA7279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6A68E1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3EA5F81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02AC41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7.3</w:t>
            </w:r>
          </w:p>
        </w:tc>
      </w:tr>
      <w:tr w:rsidR="00771F7B" w:rsidRPr="003C16B4" w14:paraId="115E30B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26331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2279CDA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5D2C32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195F5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0F3D84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5BD7C8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4</w:t>
            </w:r>
          </w:p>
        </w:tc>
      </w:tr>
      <w:tr w:rsidR="00771F7B" w:rsidRPr="003C16B4" w14:paraId="09A3B36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5808E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0FDE84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69756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6D0C3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1EBBB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B752F4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6</w:t>
            </w:r>
          </w:p>
        </w:tc>
      </w:tr>
      <w:tr w:rsidR="00771F7B" w:rsidRPr="003C16B4" w14:paraId="687B352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8262C9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1B8983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57B66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A213C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815EE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C7C52A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6</w:t>
            </w:r>
          </w:p>
        </w:tc>
      </w:tr>
      <w:tr w:rsidR="00771F7B" w:rsidRPr="003C16B4" w14:paraId="6D15E46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9B399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A11A62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722082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43F5CF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DDEFF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F0DBCE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6</w:t>
            </w:r>
          </w:p>
        </w:tc>
      </w:tr>
      <w:tr w:rsidR="00771F7B" w:rsidRPr="003C16B4" w14:paraId="32A4BB8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BE748F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72E7CD2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1B72B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2B0383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0CC4D6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8C181F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8</w:t>
            </w:r>
          </w:p>
        </w:tc>
      </w:tr>
      <w:tr w:rsidR="00771F7B" w:rsidRPr="003C16B4" w14:paraId="292D516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4B9E9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B362E9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8A637E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BBAE1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B79E82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ECB529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8.8</w:t>
            </w:r>
          </w:p>
        </w:tc>
      </w:tr>
      <w:tr w:rsidR="00771F7B" w:rsidRPr="003C16B4" w14:paraId="3059044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A9822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973328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3671A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564DB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93B7C4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A1C078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9.1</w:t>
            </w:r>
          </w:p>
        </w:tc>
      </w:tr>
      <w:tr w:rsidR="00771F7B" w:rsidRPr="003C16B4" w14:paraId="21C51F9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2051F6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991D06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9F535D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F206A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9B0FC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35D0AE8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9.3</w:t>
            </w:r>
          </w:p>
        </w:tc>
      </w:tr>
      <w:tr w:rsidR="00771F7B" w:rsidRPr="003C16B4" w14:paraId="434910E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25A429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7BBA81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D16B1A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2AAAC7D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4C21B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5A558B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9.5</w:t>
            </w:r>
          </w:p>
        </w:tc>
      </w:tr>
      <w:tr w:rsidR="00771F7B" w:rsidRPr="003C16B4" w14:paraId="151240B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51AAFD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4BD85B8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63BA85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9B55C0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3D987D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E17E0A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9.5</w:t>
            </w:r>
          </w:p>
        </w:tc>
      </w:tr>
      <w:tr w:rsidR="00771F7B" w:rsidRPr="003C16B4" w14:paraId="2A869CD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84A2C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09A6A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EF8FE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151CC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A2FEE1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BCD356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59.7</w:t>
            </w:r>
          </w:p>
        </w:tc>
      </w:tr>
      <w:tr w:rsidR="00771F7B" w:rsidRPr="003C16B4" w14:paraId="45D9277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93BB7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2FE69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52531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EDC60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75F3CE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BB04F2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0.3</w:t>
            </w:r>
          </w:p>
        </w:tc>
      </w:tr>
      <w:tr w:rsidR="00771F7B" w:rsidRPr="003C16B4" w14:paraId="47F7D2E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6CCD9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6BC3BD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F3E8E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DE0E17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7363D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6E3B08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0.5</w:t>
            </w:r>
          </w:p>
        </w:tc>
      </w:tr>
      <w:tr w:rsidR="00771F7B" w:rsidRPr="003C16B4" w14:paraId="5BF2C63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962DA0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305357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846EC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3F6161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2BA1FA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295C7B4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0.5</w:t>
            </w:r>
          </w:p>
        </w:tc>
      </w:tr>
      <w:tr w:rsidR="00771F7B" w:rsidRPr="003C16B4" w14:paraId="771A910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BABCB6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8A725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F66EA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A3C8F6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056053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F11C0B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2AAD226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13BB3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7A6FB6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AB6FD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931430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1E652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BF96BE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1</w:t>
            </w:r>
          </w:p>
        </w:tc>
      </w:tr>
      <w:tr w:rsidR="00771F7B" w:rsidRPr="003C16B4" w14:paraId="6C1B0F8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F0CF3A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3EEB1B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C95E5F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DA4A09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FB22CA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167F47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2</w:t>
            </w:r>
          </w:p>
        </w:tc>
      </w:tr>
      <w:tr w:rsidR="00771F7B" w:rsidRPr="003C16B4" w14:paraId="7621A46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52F05F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8045B1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A27B8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0E89D4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6E7B2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51BA60D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2</w:t>
            </w:r>
          </w:p>
        </w:tc>
      </w:tr>
      <w:tr w:rsidR="00771F7B" w:rsidRPr="003C16B4" w14:paraId="0F68D7C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3AC88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0CFB112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6CCA3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A2E2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5ACE7A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3E2E406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3</w:t>
            </w:r>
          </w:p>
        </w:tc>
      </w:tr>
      <w:tr w:rsidR="00771F7B" w:rsidRPr="003C16B4" w14:paraId="45E496F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429CD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12AB24B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AAC49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E8DEA6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56759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8EAE1C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4</w:t>
            </w:r>
          </w:p>
        </w:tc>
      </w:tr>
      <w:tr w:rsidR="00771F7B" w:rsidRPr="003C16B4" w14:paraId="0D38878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D813FE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127C57A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73B956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3E08F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8E09E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C1E9B4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5</w:t>
            </w:r>
          </w:p>
        </w:tc>
      </w:tr>
      <w:tr w:rsidR="00771F7B" w:rsidRPr="003C16B4" w14:paraId="2D609AE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CB331F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1916D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31E247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669B7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0A72FA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8DBA54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5</w:t>
            </w:r>
          </w:p>
        </w:tc>
      </w:tr>
      <w:tr w:rsidR="00771F7B" w:rsidRPr="003C16B4" w14:paraId="52C02E5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E23E21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71A5797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4311C9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B2302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914AEA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97C5B1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5</w:t>
            </w:r>
          </w:p>
        </w:tc>
      </w:tr>
      <w:tr w:rsidR="00771F7B" w:rsidRPr="003C16B4" w14:paraId="14ED383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1BEB26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BCEB10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69EEF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2019E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32A58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A8D972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6</w:t>
            </w:r>
          </w:p>
        </w:tc>
      </w:tr>
      <w:tr w:rsidR="00771F7B" w:rsidRPr="003C16B4" w14:paraId="6F53D4C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B928F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70A6E5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DC36C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D17514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296DC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09E98A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1.8</w:t>
            </w:r>
          </w:p>
        </w:tc>
      </w:tr>
      <w:tr w:rsidR="00771F7B" w:rsidRPr="003C16B4" w14:paraId="5A8AF40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E179FE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6B5E3C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93A73A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2730E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3117F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149E2B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2.3</w:t>
            </w:r>
          </w:p>
        </w:tc>
      </w:tr>
      <w:tr w:rsidR="00771F7B" w:rsidRPr="003C16B4" w14:paraId="659D503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FC1565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71A03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BFB78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93F477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BA4B1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82B711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2.4</w:t>
            </w:r>
          </w:p>
        </w:tc>
      </w:tr>
      <w:tr w:rsidR="00771F7B" w:rsidRPr="003C16B4" w14:paraId="5FEF6C6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F1C6E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0B9E1B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6163C9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E1F75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7F51B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11E3BF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2.6</w:t>
            </w:r>
          </w:p>
        </w:tc>
      </w:tr>
      <w:tr w:rsidR="00771F7B" w:rsidRPr="003C16B4" w14:paraId="667A467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F1EF7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21341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7B2F0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46CBDB7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5AEF7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44DC48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2.8</w:t>
            </w:r>
          </w:p>
        </w:tc>
      </w:tr>
      <w:tr w:rsidR="00771F7B" w:rsidRPr="003C16B4" w14:paraId="11F0087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BED22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53463E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8CCD0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45CB5D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3B87CC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797B46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0ACBB01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0828B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6B1CBA2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81D400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252D53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6DEFBB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36B69E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.5</w:t>
            </w:r>
          </w:p>
        </w:tc>
      </w:tr>
      <w:tr w:rsidR="00771F7B" w:rsidRPr="003C16B4" w14:paraId="1C831F8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33054E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3034F76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B03348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50410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7EC05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4AC2E9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.6</w:t>
            </w:r>
          </w:p>
        </w:tc>
      </w:tr>
      <w:tr w:rsidR="00771F7B" w:rsidRPr="003C16B4" w14:paraId="542F23B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D5C85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188154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CA4FBD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05F3A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05546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28A06A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.7</w:t>
            </w:r>
          </w:p>
        </w:tc>
      </w:tr>
      <w:tr w:rsidR="00771F7B" w:rsidRPr="003C16B4" w14:paraId="69C6834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F7B046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D645E6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E86426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6FAD36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301DD2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98F4E9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.8</w:t>
            </w:r>
          </w:p>
        </w:tc>
      </w:tr>
      <w:tr w:rsidR="00771F7B" w:rsidRPr="003C16B4" w14:paraId="5A65747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FA7B3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FAE89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5E0BD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9D741D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3205E7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78CAA1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3.9</w:t>
            </w:r>
          </w:p>
        </w:tc>
      </w:tr>
      <w:tr w:rsidR="00771F7B" w:rsidRPr="003C16B4" w14:paraId="2CA97E3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130EF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D55D47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0C5B2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B5DBDC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64751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90E178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4.4</w:t>
            </w:r>
          </w:p>
        </w:tc>
      </w:tr>
      <w:tr w:rsidR="00771F7B" w:rsidRPr="003C16B4" w14:paraId="747A4C4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D5B0A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28A400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6A7A5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88BA3D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018EE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791190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771F7B" w:rsidRPr="003C16B4" w14:paraId="1DD9A3C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2CE32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0B6A29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2BB57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81C93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B4506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224839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1</w:t>
            </w:r>
          </w:p>
        </w:tc>
      </w:tr>
      <w:tr w:rsidR="00771F7B" w:rsidRPr="003C16B4" w14:paraId="659BBF0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16DEF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317C72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E3E8F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1112E09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C3DB25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5F00FD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1</w:t>
            </w:r>
          </w:p>
        </w:tc>
      </w:tr>
      <w:tr w:rsidR="00771F7B" w:rsidRPr="003C16B4" w14:paraId="4CAC6B4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2FD7F2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72032FA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F477C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48C60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86B65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B1195C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1</w:t>
            </w:r>
          </w:p>
        </w:tc>
      </w:tr>
      <w:tr w:rsidR="00771F7B" w:rsidRPr="003C16B4" w14:paraId="132B29F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D9D72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C2BE5C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B1A294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5AF697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56E6C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855806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3</w:t>
            </w:r>
          </w:p>
        </w:tc>
      </w:tr>
      <w:tr w:rsidR="00771F7B" w:rsidRPr="003C16B4" w14:paraId="4ECD9EF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9F58D9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C45E8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0E7AA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29378F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E9485E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2E1E2F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4</w:t>
            </w:r>
          </w:p>
        </w:tc>
      </w:tr>
      <w:tr w:rsidR="00771F7B" w:rsidRPr="003C16B4" w14:paraId="42F190A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1580C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69EFC8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E2066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01D993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A8C3C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0ECAE8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6</w:t>
            </w:r>
          </w:p>
        </w:tc>
      </w:tr>
      <w:tr w:rsidR="00771F7B" w:rsidRPr="003C16B4" w14:paraId="7B13CDC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847DF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08578E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20DDD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8F897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3E474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2E61DAC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8</w:t>
            </w:r>
          </w:p>
        </w:tc>
      </w:tr>
      <w:tr w:rsidR="00771F7B" w:rsidRPr="003C16B4" w14:paraId="75DB144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1C932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EA0DD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C6E0AB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49DC4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388614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208C78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5.9</w:t>
            </w:r>
          </w:p>
        </w:tc>
      </w:tr>
      <w:tr w:rsidR="00771F7B" w:rsidRPr="003C16B4" w14:paraId="50C453C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0A5D5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24F353B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5DF6E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799F2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7FEB6B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1B4D10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5A2F88A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6D00A9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633D7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DDBE80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86246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D2A94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58AD58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6.2</w:t>
            </w:r>
          </w:p>
        </w:tc>
      </w:tr>
      <w:tr w:rsidR="00771F7B" w:rsidRPr="003C16B4" w14:paraId="6AAA93F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C99F6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6993C2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494F08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0DD785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B5D71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ACAA1B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7.6</w:t>
            </w:r>
          </w:p>
        </w:tc>
      </w:tr>
      <w:tr w:rsidR="00771F7B" w:rsidRPr="003C16B4" w14:paraId="488599B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CFB44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E74075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44B1C0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08011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5C29D30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B9259A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7.7</w:t>
            </w:r>
          </w:p>
        </w:tc>
      </w:tr>
      <w:tr w:rsidR="00771F7B" w:rsidRPr="003C16B4" w14:paraId="36285C1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8677AC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44DD97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400819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27843B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AC99BD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36D60D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7.8</w:t>
            </w:r>
          </w:p>
        </w:tc>
      </w:tr>
      <w:tr w:rsidR="00771F7B" w:rsidRPr="003C16B4" w14:paraId="3E847DC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561A53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E0CE8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60426FC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FC7A14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882F52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3304141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7.9</w:t>
            </w:r>
          </w:p>
        </w:tc>
      </w:tr>
      <w:tr w:rsidR="00771F7B" w:rsidRPr="003C16B4" w14:paraId="726579A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BDAA5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0E15516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2E18F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24CDC9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59B7EB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FD6E6E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8.3</w:t>
            </w:r>
          </w:p>
        </w:tc>
      </w:tr>
      <w:tr w:rsidR="00771F7B" w:rsidRPr="003C16B4" w14:paraId="324A3F9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9F98D3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5ABF0D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04445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63392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37D10D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FFAC45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8.8</w:t>
            </w:r>
          </w:p>
        </w:tc>
      </w:tr>
      <w:tr w:rsidR="00771F7B" w:rsidRPr="003C16B4" w14:paraId="6938887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575D6A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74B970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91928A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53992C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CC04BF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82EDF4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8.9</w:t>
            </w:r>
          </w:p>
        </w:tc>
      </w:tr>
      <w:tr w:rsidR="00771F7B" w:rsidRPr="003C16B4" w14:paraId="796BE1C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8D96AF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07E8949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099340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106ED6B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72F742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28813C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9.2</w:t>
            </w:r>
          </w:p>
        </w:tc>
      </w:tr>
      <w:tr w:rsidR="00771F7B" w:rsidRPr="003C16B4" w14:paraId="4C450DE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AC119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1CF5B8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9C36CC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930051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24079E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E9098D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9.8</w:t>
            </w:r>
          </w:p>
        </w:tc>
      </w:tr>
      <w:tr w:rsidR="00771F7B" w:rsidRPr="003C16B4" w14:paraId="29CD5E1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032686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78DBEDF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44FF9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A0D01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5FF672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C8A1ED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9.8</w:t>
            </w:r>
          </w:p>
        </w:tc>
      </w:tr>
      <w:tr w:rsidR="00771F7B" w:rsidRPr="003C16B4" w14:paraId="1DA36F2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6A07A1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1578B2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25EF30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F9EF0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F85A9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35B5E1C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9.9</w:t>
            </w:r>
          </w:p>
        </w:tc>
      </w:tr>
      <w:tr w:rsidR="00771F7B" w:rsidRPr="003C16B4" w14:paraId="2DAF550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1EB04A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01F49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5B5FE9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98D1EF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5EA2A0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359F8E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69.9</w:t>
            </w:r>
          </w:p>
        </w:tc>
      </w:tr>
      <w:tr w:rsidR="00771F7B" w:rsidRPr="003C16B4" w14:paraId="6ED8610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A5E62A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1FAC04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BB0804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D35D4A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52BA8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6E308E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2BE0B0E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E0E1ED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7EC29A1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A9E38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2F5DF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D8163E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7E15E0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1</w:t>
            </w:r>
          </w:p>
        </w:tc>
      </w:tr>
      <w:tr w:rsidR="00771F7B" w:rsidRPr="003C16B4" w14:paraId="4774AC5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5EF1B2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20F2935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50A81F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4F27A32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EAB46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BCE613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4</w:t>
            </w:r>
          </w:p>
        </w:tc>
      </w:tr>
      <w:tr w:rsidR="00771F7B" w:rsidRPr="003C16B4" w14:paraId="0D7350B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20436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56BB50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AFAE0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3584AB2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3DA5F6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22E3850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5</w:t>
            </w:r>
          </w:p>
        </w:tc>
      </w:tr>
      <w:tr w:rsidR="00771F7B" w:rsidRPr="003C16B4" w14:paraId="002D467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BEC109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4A4431D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539C5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4494E6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B5289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862C50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6</w:t>
            </w:r>
          </w:p>
        </w:tc>
      </w:tr>
      <w:tr w:rsidR="00771F7B" w:rsidRPr="003C16B4" w14:paraId="405406A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3F4B0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D3247F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CFF6E4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365F5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6F3E29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5547D8C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6</w:t>
            </w:r>
          </w:p>
        </w:tc>
      </w:tr>
      <w:tr w:rsidR="00771F7B" w:rsidRPr="003C16B4" w14:paraId="5FED2B6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29150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4BD776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3EB60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7E4DC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1E9AA4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C3532D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9</w:t>
            </w:r>
          </w:p>
        </w:tc>
      </w:tr>
      <w:tr w:rsidR="00771F7B" w:rsidRPr="003C16B4" w14:paraId="71839C7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8A767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-nearest-neighbour</w:t>
            </w:r>
          </w:p>
        </w:tc>
        <w:tc>
          <w:tcPr>
            <w:tcW w:w="993" w:type="dxa"/>
            <w:noWrap/>
            <w:hideMark/>
          </w:tcPr>
          <w:p w14:paraId="393142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1CEBF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3905C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343C75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E62708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0.9</w:t>
            </w:r>
          </w:p>
        </w:tc>
      </w:tr>
      <w:tr w:rsidR="00771F7B" w:rsidRPr="003C16B4" w14:paraId="232CA93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117897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F02095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C2CA69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7FFEF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088A3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506064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34C6802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3638D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1D33E33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AA0D2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36AA9B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A2660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D5303D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.2</w:t>
            </w:r>
          </w:p>
        </w:tc>
      </w:tr>
      <w:tr w:rsidR="00771F7B" w:rsidRPr="003C16B4" w14:paraId="45F45B8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E2E60F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144A71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6E63F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4A1EAFE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64FC0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CA58BE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.3</w:t>
            </w:r>
          </w:p>
        </w:tc>
      </w:tr>
      <w:tr w:rsidR="00771F7B" w:rsidRPr="003C16B4" w14:paraId="1B4EB0A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A674E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782C77B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CFA79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100AAC8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489587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413812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</w:tr>
      <w:tr w:rsidR="00771F7B" w:rsidRPr="003C16B4" w14:paraId="40948B2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4DBB7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6C1508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DEE41A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85A9A1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6D60A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C68EE8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.6</w:t>
            </w:r>
          </w:p>
        </w:tc>
      </w:tr>
      <w:tr w:rsidR="00771F7B" w:rsidRPr="003C16B4" w14:paraId="0496DF0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DAA977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48214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7D54F7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3FA6D1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DB3545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3B7286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1.7</w:t>
            </w:r>
          </w:p>
        </w:tc>
      </w:tr>
      <w:tr w:rsidR="00771F7B" w:rsidRPr="003C16B4" w14:paraId="2383DAE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AF5D1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362AA1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B23BB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4EA53F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3CA4065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B95239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26612B8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470E76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4A69D89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9A817D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0A66E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BE6A8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AEAA24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3.2</w:t>
            </w:r>
          </w:p>
        </w:tc>
      </w:tr>
      <w:tr w:rsidR="00771F7B" w:rsidRPr="003C16B4" w14:paraId="35AD759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8CFC5C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55E3B7D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C117F4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64C0F5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EF593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E203C1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3.5</w:t>
            </w:r>
          </w:p>
        </w:tc>
      </w:tr>
      <w:tr w:rsidR="00771F7B" w:rsidRPr="003C16B4" w14:paraId="4DE48C8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A8560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49D5BF4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17567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25CE70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116C7A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1F778D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3.8</w:t>
            </w:r>
          </w:p>
        </w:tc>
      </w:tr>
      <w:tr w:rsidR="00771F7B" w:rsidRPr="003C16B4" w14:paraId="633973B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3EFF3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375D7B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84E02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3C277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66057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8FB13F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4.3</w:t>
            </w:r>
          </w:p>
        </w:tc>
      </w:tr>
      <w:tr w:rsidR="00771F7B" w:rsidRPr="003C16B4" w14:paraId="1D47633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E19524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1C755D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5D9017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BE8C8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C6A281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F91F3E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4.4</w:t>
            </w:r>
          </w:p>
        </w:tc>
      </w:tr>
      <w:tr w:rsidR="00771F7B" w:rsidRPr="003C16B4" w14:paraId="162CDFD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6B66E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2FB73A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35D063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2C5586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7DE60F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93B620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4.5</w:t>
            </w:r>
          </w:p>
        </w:tc>
      </w:tr>
      <w:tr w:rsidR="00771F7B" w:rsidRPr="003C16B4" w14:paraId="5637837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2941C8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1716AC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BE56F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C0058C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45BBE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EA9769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4.9</w:t>
            </w:r>
          </w:p>
        </w:tc>
      </w:tr>
      <w:tr w:rsidR="00771F7B" w:rsidRPr="003C16B4" w14:paraId="6708934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ABBCC7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1A0CA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079EAD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3033B5B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ACF10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4C725F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5.9</w:t>
            </w:r>
          </w:p>
        </w:tc>
      </w:tr>
      <w:tr w:rsidR="00771F7B" w:rsidRPr="003C16B4" w14:paraId="680417D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F06F21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88355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16A1E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1F1CA74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949936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6A7A22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6.6</w:t>
            </w:r>
          </w:p>
        </w:tc>
      </w:tr>
      <w:tr w:rsidR="00771F7B" w:rsidRPr="003C16B4" w14:paraId="6A25976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01482D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DECD1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13DED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FC77A0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2A11A6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097F0D1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7.1</w:t>
            </w:r>
          </w:p>
        </w:tc>
      </w:tr>
      <w:tr w:rsidR="00771F7B" w:rsidRPr="003C16B4" w14:paraId="58F4742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F2EFE4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08DE915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D796C8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16452E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7269A5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EFC87D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7.4</w:t>
            </w:r>
          </w:p>
        </w:tc>
      </w:tr>
      <w:tr w:rsidR="00771F7B" w:rsidRPr="003C16B4" w14:paraId="6F71E7A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5192B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219569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C01885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1D88FC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C10B0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7450F8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7.4</w:t>
            </w:r>
          </w:p>
        </w:tc>
      </w:tr>
      <w:tr w:rsidR="00771F7B" w:rsidRPr="003C16B4" w14:paraId="6C633BF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FD0557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766CB79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CBD63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DE635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3A8056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FE4ECF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7.6</w:t>
            </w:r>
          </w:p>
        </w:tc>
      </w:tr>
      <w:tr w:rsidR="00771F7B" w:rsidRPr="003C16B4" w14:paraId="36712A1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601093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0CC49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81EDE1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33A12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5F43B3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5590FE1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79.5</w:t>
            </w:r>
          </w:p>
        </w:tc>
      </w:tr>
      <w:tr w:rsidR="00771F7B" w:rsidRPr="003C16B4" w14:paraId="7E67CCA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E67F3B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ort vector machine</w:t>
            </w:r>
          </w:p>
        </w:tc>
        <w:tc>
          <w:tcPr>
            <w:tcW w:w="993" w:type="dxa"/>
            <w:noWrap/>
            <w:hideMark/>
          </w:tcPr>
          <w:p w14:paraId="64FCB0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D0C319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7D7107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09FC8A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CE1683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2.8</w:t>
            </w:r>
          </w:p>
        </w:tc>
      </w:tr>
      <w:tr w:rsidR="00771F7B" w:rsidRPr="003C16B4" w14:paraId="35D77C2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F226E1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6E56EE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ADC36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D27DC5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2D3C84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5C01AF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2.9</w:t>
            </w:r>
          </w:p>
        </w:tc>
      </w:tr>
      <w:tr w:rsidR="00771F7B" w:rsidRPr="003C16B4" w14:paraId="5696ABA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6C2B8C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1736ED7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140421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934937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10958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E95096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13D1D80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D4318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2211D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B82627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407A91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4EEFD5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F79197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4FEECD4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45A0FA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3E17B5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92AB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4BBBE34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20A45C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F22AA5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4.1</w:t>
            </w:r>
          </w:p>
        </w:tc>
      </w:tr>
      <w:tr w:rsidR="00771F7B" w:rsidRPr="003C16B4" w14:paraId="691E299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745708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DFA1E0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F5E63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26D1D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434BF07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3546E7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4.5</w:t>
            </w:r>
          </w:p>
        </w:tc>
      </w:tr>
      <w:tr w:rsidR="00771F7B" w:rsidRPr="003C16B4" w14:paraId="12C45E5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52E4A5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1BE6C6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F4E36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7698E04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1E148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AB7A86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4.9</w:t>
            </w:r>
          </w:p>
        </w:tc>
      </w:tr>
      <w:tr w:rsidR="00771F7B" w:rsidRPr="003C16B4" w14:paraId="7BD84B3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2652C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E56768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60F35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707F6D2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638B63B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57DF2C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5.2</w:t>
            </w:r>
          </w:p>
        </w:tc>
      </w:tr>
      <w:tr w:rsidR="00771F7B" w:rsidRPr="003C16B4" w14:paraId="0459EDB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3CB0F7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101C49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37D43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0D55B3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418EB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B115E4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5.3</w:t>
            </w:r>
          </w:p>
        </w:tc>
      </w:tr>
      <w:tr w:rsidR="00771F7B" w:rsidRPr="003C16B4" w14:paraId="2F6084F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902797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3EFA87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C2C798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13FDBC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9DE6A8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4A9C11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5.9</w:t>
            </w:r>
          </w:p>
        </w:tc>
      </w:tr>
      <w:tr w:rsidR="00771F7B" w:rsidRPr="003C16B4" w14:paraId="45F578E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4D9BED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07B000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9BD79D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4F810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BA7D2A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4048DA8F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6.8</w:t>
            </w:r>
          </w:p>
        </w:tc>
      </w:tr>
      <w:tr w:rsidR="00771F7B" w:rsidRPr="003C16B4" w14:paraId="188D3D4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52B8D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22E457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D08AA3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075CA0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1D554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0055B5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450DC6F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D7460C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74B25F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9F57A1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595ACF9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BDB26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16B865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7.3</w:t>
            </w:r>
          </w:p>
        </w:tc>
      </w:tr>
      <w:tr w:rsidR="00771F7B" w:rsidRPr="003C16B4" w14:paraId="03BC550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C95F7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0511F2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3263D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D11E8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30EC61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8D30D9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771F7B" w:rsidRPr="003C16B4" w14:paraId="165040F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B161CB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A57B2E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1762FE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E18029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A29112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48325D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</w:tr>
      <w:tr w:rsidR="00771F7B" w:rsidRPr="003C16B4" w14:paraId="06279E4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FD907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6406019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5785C8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583140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0A4B1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944F996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8.4</w:t>
            </w:r>
          </w:p>
        </w:tc>
      </w:tr>
      <w:tr w:rsidR="00771F7B" w:rsidRPr="003C16B4" w14:paraId="519F859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8EEBDE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39F88A7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EE56DA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12AD22E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7217D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AD828B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9.3</w:t>
            </w:r>
          </w:p>
        </w:tc>
      </w:tr>
      <w:tr w:rsidR="00771F7B" w:rsidRPr="003C16B4" w14:paraId="037D623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FD4F5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7CFB5B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67A0D0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353D66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2554B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D3C0AF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89.9</w:t>
            </w:r>
          </w:p>
        </w:tc>
      </w:tr>
      <w:tr w:rsidR="00771F7B" w:rsidRPr="003C16B4" w14:paraId="20EF576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C2D087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66AB3B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20C640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0657A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00D7E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0CDC44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0.2</w:t>
            </w:r>
          </w:p>
        </w:tc>
      </w:tr>
      <w:tr w:rsidR="00771F7B" w:rsidRPr="003C16B4" w14:paraId="3DC641E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8F9814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36E27A9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98579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093E9E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5808B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6F878A0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0.5</w:t>
            </w:r>
          </w:p>
        </w:tc>
      </w:tr>
      <w:tr w:rsidR="00771F7B" w:rsidRPr="003C16B4" w14:paraId="0811083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9DAE00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5CD083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645E05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1BB64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0D06DF1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BA946E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</w:tr>
      <w:tr w:rsidR="00771F7B" w:rsidRPr="003C16B4" w14:paraId="10B4C10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073D7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47212C5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EADEF1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1B988F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55C8362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7CD19E5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4A52157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15E1D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12A86AC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21428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A5C2F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D92DDB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6501C1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1.2</w:t>
            </w:r>
          </w:p>
        </w:tc>
      </w:tr>
      <w:tr w:rsidR="00771F7B" w:rsidRPr="003C16B4" w14:paraId="14AFCF4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A0D524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7C1AAA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601B9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2B2FBD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17F3C5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693AED5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1.5</w:t>
            </w:r>
          </w:p>
        </w:tc>
      </w:tr>
      <w:tr w:rsidR="00771F7B" w:rsidRPr="003C16B4" w14:paraId="085AC02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7AF211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494805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00B4F8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CF7FA4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4048C9F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4378B23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1.9</w:t>
            </w:r>
          </w:p>
        </w:tc>
      </w:tr>
      <w:tr w:rsidR="00771F7B" w:rsidRPr="003C16B4" w14:paraId="5B35E08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C8970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F9BA5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12F64E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23E5B8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D49A4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3D4A01D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2.3</w:t>
            </w:r>
          </w:p>
        </w:tc>
      </w:tr>
      <w:tr w:rsidR="00771F7B" w:rsidRPr="003C16B4" w14:paraId="0E62FCA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CF3C78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6F3A652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4669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5E52A3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235D99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58CB680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2.5</w:t>
            </w:r>
          </w:p>
        </w:tc>
      </w:tr>
      <w:tr w:rsidR="00771F7B" w:rsidRPr="003C16B4" w14:paraId="45D59A1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684902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269A119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FA0976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4EDD3F4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8D27AF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5DC4113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2.8</w:t>
            </w:r>
          </w:p>
        </w:tc>
      </w:tr>
      <w:tr w:rsidR="00771F7B" w:rsidRPr="003C16B4" w14:paraId="1B5A532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E852AC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45C757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B6E2A7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1C5F5E1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11A84EF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00E9908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2.9</w:t>
            </w:r>
          </w:p>
        </w:tc>
      </w:tr>
      <w:tr w:rsidR="00771F7B" w:rsidRPr="003C16B4" w14:paraId="0F9AA4F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333C2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23B69FB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01AC0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0D4A24E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7076AD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13E9E8F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3.4</w:t>
            </w:r>
          </w:p>
        </w:tc>
      </w:tr>
      <w:tr w:rsidR="00771F7B" w:rsidRPr="003C16B4" w14:paraId="082F305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AB881A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53520A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D5B6B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73813B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0D5879B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16424A7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4.3</w:t>
            </w:r>
          </w:p>
        </w:tc>
      </w:tr>
      <w:tr w:rsidR="00771F7B" w:rsidRPr="003C16B4" w14:paraId="168E964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55E38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993" w:type="dxa"/>
            <w:noWrap/>
            <w:hideMark/>
          </w:tcPr>
          <w:p w14:paraId="5A9DBD2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06EAB2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noWrap/>
            <w:hideMark/>
          </w:tcPr>
          <w:p w14:paraId="60A9E3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7077127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224" w:type="dxa"/>
            <w:gridSpan w:val="2"/>
            <w:noWrap/>
            <w:hideMark/>
          </w:tcPr>
          <w:p w14:paraId="230BCB9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4.9</w:t>
            </w:r>
          </w:p>
        </w:tc>
      </w:tr>
      <w:tr w:rsidR="00771F7B" w:rsidRPr="003C16B4" w14:paraId="6404E388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729137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7DDD847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630A6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noWrap/>
            <w:hideMark/>
          </w:tcPr>
          <w:p w14:paraId="037ABB0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34" w:type="dxa"/>
            <w:gridSpan w:val="2"/>
            <w:noWrap/>
            <w:hideMark/>
          </w:tcPr>
          <w:p w14:paraId="166668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1D3C3A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5.3</w:t>
            </w:r>
          </w:p>
        </w:tc>
      </w:tr>
      <w:tr w:rsidR="00771F7B" w:rsidRPr="003C16B4" w14:paraId="5EF8E9E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A99D5E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6AB02E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407E74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E410F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34" w:type="dxa"/>
            <w:gridSpan w:val="2"/>
            <w:noWrap/>
            <w:hideMark/>
          </w:tcPr>
          <w:p w14:paraId="60F6A0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224" w:type="dxa"/>
            <w:gridSpan w:val="2"/>
            <w:noWrap/>
            <w:hideMark/>
          </w:tcPr>
          <w:p w14:paraId="7082A4C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7.1</w:t>
            </w:r>
          </w:p>
        </w:tc>
      </w:tr>
      <w:tr w:rsidR="00771F7B" w:rsidRPr="003C16B4" w14:paraId="26F031F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E32C50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 (with internally optimized lambda)</w:t>
            </w:r>
          </w:p>
        </w:tc>
        <w:tc>
          <w:tcPr>
            <w:tcW w:w="993" w:type="dxa"/>
            <w:noWrap/>
            <w:hideMark/>
          </w:tcPr>
          <w:p w14:paraId="4CBE2DA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6EB61A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F0D02C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1315D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DEA0C8C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7.6</w:t>
            </w:r>
          </w:p>
        </w:tc>
      </w:tr>
      <w:tr w:rsidR="00771F7B" w:rsidRPr="003C16B4" w14:paraId="2B35E4C9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7B9F2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M with elastic net regularization</w:t>
            </w:r>
          </w:p>
        </w:tc>
        <w:tc>
          <w:tcPr>
            <w:tcW w:w="993" w:type="dxa"/>
            <w:noWrap/>
            <w:hideMark/>
          </w:tcPr>
          <w:p w14:paraId="6398F88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845A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69263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8F0F02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E38FC5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98.1</w:t>
            </w:r>
          </w:p>
        </w:tc>
      </w:tr>
      <w:tr w:rsidR="00771F7B" w:rsidRPr="003C16B4" w14:paraId="079A4D5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D96AF9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8D9F82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D12165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9F09C9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EB521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5C0FC4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79.9</w:t>
            </w:r>
          </w:p>
        </w:tc>
      </w:tr>
      <w:tr w:rsidR="00771F7B" w:rsidRPr="003C16B4" w14:paraId="35E9FA3F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595C2A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1D59FF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0AE81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61BDD41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A7DBED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50EDAB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86.8</w:t>
            </w:r>
          </w:p>
        </w:tc>
      </w:tr>
      <w:tr w:rsidR="00771F7B" w:rsidRPr="003C16B4" w14:paraId="10067A2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C3213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5817CD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439E4E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C0E315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7882A9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DD6444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1.7</w:t>
            </w:r>
          </w:p>
        </w:tc>
      </w:tr>
      <w:tr w:rsidR="00771F7B" w:rsidRPr="003C16B4" w14:paraId="1852650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38968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974853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628080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8C95F2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053DD7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0C64F68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2.9</w:t>
            </w:r>
          </w:p>
        </w:tc>
      </w:tr>
      <w:tr w:rsidR="00771F7B" w:rsidRPr="003C16B4" w14:paraId="2ED3612C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BFA51B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3D1D148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FAA14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AE163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13C3EE8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EA303B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3.2</w:t>
            </w:r>
          </w:p>
        </w:tc>
      </w:tr>
      <w:tr w:rsidR="00771F7B" w:rsidRPr="003C16B4" w14:paraId="45F98BD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E43A3F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03F5D91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09959D7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4BC6F03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9F95B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5E322D1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3.5</w:t>
            </w:r>
          </w:p>
        </w:tc>
      </w:tr>
      <w:tr w:rsidR="00771F7B" w:rsidRPr="003C16B4" w14:paraId="7267A9F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175F2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4EF569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CD9D5B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6BE7C46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567CE1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6A58F97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3.6</w:t>
            </w:r>
          </w:p>
        </w:tc>
      </w:tr>
      <w:tr w:rsidR="00771F7B" w:rsidRPr="003C16B4" w14:paraId="3A5FC91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DF0511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576453B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EEBBA2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7451C9A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0B2EBA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B08598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6DC29BD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7B35BF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06DAF0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846C1E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D8933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386B0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2120434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4.9</w:t>
            </w:r>
          </w:p>
        </w:tc>
      </w:tr>
      <w:tr w:rsidR="00771F7B" w:rsidRPr="003C16B4" w14:paraId="5AABFA3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DE264A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513BF56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0442DDC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1443790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7B86076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5FD71E2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610CB38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2AAA6C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37CC42B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3227F89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4279773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8DFBDE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4A84BB2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5.4</w:t>
            </w:r>
          </w:p>
        </w:tc>
      </w:tr>
      <w:tr w:rsidR="00771F7B" w:rsidRPr="003C16B4" w14:paraId="781528C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F4F9B7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6C0B9C7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47D52B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26DB5B8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853E9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5636317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5.5</w:t>
            </w:r>
          </w:p>
        </w:tc>
      </w:tr>
      <w:tr w:rsidR="00771F7B" w:rsidRPr="003C16B4" w14:paraId="7FB8916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ECA461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10F0AF1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C78BB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EB26A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DB8C54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1475A145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6.4</w:t>
            </w:r>
          </w:p>
        </w:tc>
      </w:tr>
      <w:tr w:rsidR="00771F7B" w:rsidRPr="003C16B4" w14:paraId="018F4A5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66B0201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0DCC31B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6D9C93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2ADFC4A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588A4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627D7D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6.5</w:t>
            </w:r>
          </w:p>
        </w:tc>
      </w:tr>
      <w:tr w:rsidR="00771F7B" w:rsidRPr="003C16B4" w14:paraId="6A671DC4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12498A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401AB8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F1DD2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62BDE6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3BFF11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34287F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6.9</w:t>
            </w:r>
          </w:p>
        </w:tc>
      </w:tr>
      <w:tr w:rsidR="00771F7B" w:rsidRPr="003C16B4" w14:paraId="1CE650AE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0EDDEE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108C9FE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DDE466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3403BE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2460B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4402C0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26CA5AB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AB1DC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47484E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251A61F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002DEDD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7D0B380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270A72E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7.5</w:t>
            </w:r>
          </w:p>
        </w:tc>
      </w:tr>
      <w:tr w:rsidR="00771F7B" w:rsidRPr="003C16B4" w14:paraId="53163AA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C06F18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16B9F3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8C86B3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4BC5A2E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780738C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81B1C3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7.7</w:t>
            </w:r>
          </w:p>
        </w:tc>
      </w:tr>
      <w:tr w:rsidR="00771F7B" w:rsidRPr="003C16B4" w14:paraId="4F392303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6D5F0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881601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65065F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5564882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CC713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C50B4E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32F2C46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E01182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6B08B0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75D073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6EAD61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0A234B8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07145AF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8.4</w:t>
            </w:r>
          </w:p>
        </w:tc>
      </w:tr>
      <w:tr w:rsidR="00771F7B" w:rsidRPr="003C16B4" w14:paraId="4352190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6652A8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121DAD6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792F86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7C505E0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3234583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1D28DA7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15D9C77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3F97809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322D8A5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1820B8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3A4FBD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013C5C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1975662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9.9</w:t>
            </w:r>
          </w:p>
        </w:tc>
      </w:tr>
      <w:tr w:rsidR="00771F7B" w:rsidRPr="003C16B4" w14:paraId="2AD968A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EC50B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485F919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156168C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4FE98F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463E949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9D8524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299.9</w:t>
            </w:r>
          </w:p>
        </w:tc>
      </w:tr>
      <w:tr w:rsidR="00771F7B" w:rsidRPr="003C16B4" w14:paraId="0C6CEDC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1918A7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77ACED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3D5E5B5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67E2B9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7FF3335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006B57B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0.2</w:t>
            </w:r>
          </w:p>
        </w:tc>
      </w:tr>
      <w:tr w:rsidR="00771F7B" w:rsidRPr="003C16B4" w14:paraId="47C3024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9EB9B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6EADE98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20E5303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376B8B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C993A6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D62F0F7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0.5</w:t>
            </w:r>
          </w:p>
        </w:tc>
      </w:tr>
      <w:tr w:rsidR="00771F7B" w:rsidRPr="003C16B4" w14:paraId="52E438D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F3A5F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1D64890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4E940D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7369182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21D1464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7482A44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0.9</w:t>
            </w:r>
          </w:p>
        </w:tc>
      </w:tr>
      <w:tr w:rsidR="00771F7B" w:rsidRPr="003C16B4" w14:paraId="502FF37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18665B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9DD192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2199CF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4BA6AB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541BD6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4AFC6809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1.4</w:t>
            </w:r>
          </w:p>
        </w:tc>
      </w:tr>
      <w:tr w:rsidR="00771F7B" w:rsidRPr="003C16B4" w14:paraId="5E1E848B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A9C00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DBA310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AF70E7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52F2C4E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4679557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37D0BE3A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</w:tr>
      <w:tr w:rsidR="00771F7B" w:rsidRPr="003C16B4" w14:paraId="658F8335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3CFC1A7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644518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49D766B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678B8C0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6F8819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5339A58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2.4</w:t>
            </w:r>
          </w:p>
        </w:tc>
      </w:tr>
      <w:tr w:rsidR="00771F7B" w:rsidRPr="003C16B4" w14:paraId="68C75D0D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DA9625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62DA40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1134" w:type="dxa"/>
            <w:noWrap/>
            <w:hideMark/>
          </w:tcPr>
          <w:p w14:paraId="4FF9876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2CBD6A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50F7926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44B82DF1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6.2</w:t>
            </w:r>
          </w:p>
        </w:tc>
      </w:tr>
      <w:tr w:rsidR="00771F7B" w:rsidRPr="003C16B4" w14:paraId="3ABE19D1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349A82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BC466E8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8ACDFD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B1359C6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1067DCA5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B886600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7.4</w:t>
            </w:r>
          </w:p>
        </w:tc>
      </w:tr>
      <w:tr w:rsidR="00771F7B" w:rsidRPr="003C16B4" w14:paraId="28909710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29F13EA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6FDF47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79985D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7AFD9C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10417C6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B4D8914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7.5</w:t>
            </w:r>
          </w:p>
        </w:tc>
      </w:tr>
      <w:tr w:rsidR="00771F7B" w:rsidRPr="003C16B4" w14:paraId="14350626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4E000FA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7364BD59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1134" w:type="dxa"/>
            <w:noWrap/>
            <w:hideMark/>
          </w:tcPr>
          <w:p w14:paraId="7AC0F710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97" w:type="dxa"/>
            <w:gridSpan w:val="2"/>
            <w:noWrap/>
            <w:hideMark/>
          </w:tcPr>
          <w:p w14:paraId="57D32B3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5B2D569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75608E0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8.3</w:t>
            </w:r>
          </w:p>
        </w:tc>
      </w:tr>
      <w:tr w:rsidR="00771F7B" w:rsidRPr="003C16B4" w14:paraId="332A76F2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5139996C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29BFB83A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B0B437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97" w:type="dxa"/>
            <w:gridSpan w:val="2"/>
            <w:noWrap/>
            <w:hideMark/>
          </w:tcPr>
          <w:p w14:paraId="3A270CA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071C80B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6B839CFD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08.3</w:t>
            </w:r>
          </w:p>
        </w:tc>
      </w:tr>
      <w:tr w:rsidR="00771F7B" w:rsidRPr="003C16B4" w14:paraId="731EDFAA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7F21DE14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51519FFF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73E7DB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50929DD1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1101" w:type="dxa"/>
            <w:gridSpan w:val="2"/>
            <w:noWrap/>
            <w:hideMark/>
          </w:tcPr>
          <w:p w14:paraId="23BD2BED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int</w:t>
            </w:r>
            <w:proofErr w:type="gramEnd"/>
          </w:p>
        </w:tc>
        <w:tc>
          <w:tcPr>
            <w:tcW w:w="1194" w:type="dxa"/>
            <w:noWrap/>
            <w:hideMark/>
          </w:tcPr>
          <w:p w14:paraId="2B4AE423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10.5</w:t>
            </w:r>
          </w:p>
        </w:tc>
      </w:tr>
      <w:tr w:rsidR="00771F7B" w:rsidRPr="003C16B4" w14:paraId="7241EC57" w14:textId="77777777" w:rsidTr="004565DF">
        <w:trPr>
          <w:trHeight w:val="300"/>
        </w:trPr>
        <w:tc>
          <w:tcPr>
            <w:tcW w:w="3397" w:type="dxa"/>
            <w:noWrap/>
            <w:hideMark/>
          </w:tcPr>
          <w:p w14:paraId="02776B8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treme gradient boosting</w:t>
            </w:r>
          </w:p>
        </w:tc>
        <w:tc>
          <w:tcPr>
            <w:tcW w:w="993" w:type="dxa"/>
            <w:noWrap/>
            <w:hideMark/>
          </w:tcPr>
          <w:p w14:paraId="3A63F953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60A73E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97" w:type="dxa"/>
            <w:gridSpan w:val="2"/>
            <w:noWrap/>
            <w:hideMark/>
          </w:tcPr>
          <w:p w14:paraId="1EFCC7F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1101" w:type="dxa"/>
            <w:gridSpan w:val="2"/>
            <w:noWrap/>
            <w:hideMark/>
          </w:tcPr>
          <w:p w14:paraId="628F6142" w14:textId="77777777" w:rsidR="00771F7B" w:rsidRPr="003C16B4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  <w:tc>
          <w:tcPr>
            <w:tcW w:w="1194" w:type="dxa"/>
            <w:noWrap/>
            <w:hideMark/>
          </w:tcPr>
          <w:p w14:paraId="319312B8" w14:textId="77777777" w:rsidR="00771F7B" w:rsidRPr="003C16B4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6B4">
              <w:rPr>
                <w:rFonts w:ascii="Calibri" w:eastAsia="Times New Roman" w:hAnsi="Calibri" w:cs="Calibri"/>
                <w:color w:val="000000"/>
                <w:lang w:eastAsia="en-GB"/>
              </w:rPr>
              <w:t>311.8</w:t>
            </w:r>
          </w:p>
        </w:tc>
      </w:tr>
    </w:tbl>
    <w:p w14:paraId="6614BB17" w14:textId="77777777" w:rsidR="00771F7B" w:rsidRPr="003C16B4" w:rsidRDefault="00771F7B" w:rsidP="00771F7B">
      <w:pPr>
        <w:rPr>
          <w:b/>
          <w:bCs/>
        </w:rPr>
      </w:pPr>
    </w:p>
    <w:p w14:paraId="445A5A5D" w14:textId="77777777" w:rsidR="00771F7B" w:rsidRDefault="00771F7B" w:rsidP="00771F7B">
      <w:pPr>
        <w:rPr>
          <w:b/>
          <w:bCs/>
        </w:rPr>
      </w:pPr>
      <w:r>
        <w:rPr>
          <w:b/>
          <w:bCs/>
        </w:rPr>
        <w:br w:type="page"/>
      </w:r>
    </w:p>
    <w:p w14:paraId="59498909" w14:textId="3E8F61D5" w:rsidR="00771F7B" w:rsidRDefault="00771F7B" w:rsidP="00771F7B">
      <w:pPr>
        <w:rPr>
          <w:b/>
          <w:bCs/>
        </w:rPr>
      </w:pPr>
      <w:r>
        <w:rPr>
          <w:b/>
          <w:bCs/>
        </w:rPr>
        <w:lastRenderedPageBreak/>
        <w:t>S</w:t>
      </w:r>
      <w:r w:rsidR="00882819">
        <w:rPr>
          <w:b/>
          <w:bCs/>
        </w:rPr>
        <w:t>1</w:t>
      </w:r>
      <w:r>
        <w:rPr>
          <w:b/>
          <w:bCs/>
        </w:rPr>
        <w:t xml:space="preserve"> </w:t>
      </w:r>
      <w:r w:rsidR="00882819">
        <w:rPr>
          <w:b/>
          <w:bCs/>
        </w:rPr>
        <w:t>T</w:t>
      </w:r>
      <w:r>
        <w:rPr>
          <w:b/>
          <w:bCs/>
        </w:rPr>
        <w:t>able 3</w:t>
      </w:r>
      <w:r w:rsidR="00882819">
        <w:rPr>
          <w:b/>
          <w:bCs/>
        </w:rPr>
        <w:t xml:space="preserve">. </w:t>
      </w:r>
      <w:r>
        <w:rPr>
          <w:b/>
          <w:bCs/>
        </w:rPr>
        <w:t>Models with lowest mean forecast error by forecast lead time. All have a quadratic tre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2018"/>
        <w:gridCol w:w="1938"/>
        <w:gridCol w:w="1215"/>
        <w:gridCol w:w="1068"/>
        <w:gridCol w:w="1368"/>
      </w:tblGrid>
      <w:tr w:rsidR="00771F7B" w:rsidRPr="00B1166A" w14:paraId="46167AA3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751B03A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Forec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ead</w:t>
            </w:r>
          </w:p>
        </w:tc>
        <w:tc>
          <w:tcPr>
            <w:tcW w:w="0" w:type="auto"/>
            <w:noWrap/>
            <w:hideMark/>
          </w:tcPr>
          <w:p w14:paraId="2867C7E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f</w:t>
            </w: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orec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error</w:t>
            </w:r>
          </w:p>
        </w:tc>
        <w:tc>
          <w:tcPr>
            <w:tcW w:w="0" w:type="auto"/>
          </w:tcPr>
          <w:p w14:paraId="306DBA06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gression method</w:t>
            </w:r>
          </w:p>
        </w:tc>
        <w:tc>
          <w:tcPr>
            <w:tcW w:w="0" w:type="auto"/>
            <w:noWrap/>
            <w:hideMark/>
          </w:tcPr>
          <w:p w14:paraId="7C86335F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seasonality</w:t>
            </w:r>
          </w:p>
        </w:tc>
        <w:tc>
          <w:tcPr>
            <w:tcW w:w="0" w:type="auto"/>
            <w:noWrap/>
            <w:hideMark/>
          </w:tcPr>
          <w:p w14:paraId="436DB06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214769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</w:tr>
      <w:tr w:rsidR="00771F7B" w:rsidRPr="00B1166A" w14:paraId="2CE1602D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676B9BC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42FB1B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</w:tcPr>
          <w:p w14:paraId="72A7F2E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</w:t>
            </w:r>
          </w:p>
        </w:tc>
        <w:tc>
          <w:tcPr>
            <w:tcW w:w="0" w:type="auto"/>
            <w:noWrap/>
            <w:hideMark/>
          </w:tcPr>
          <w:p w14:paraId="301F702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11F2E6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44579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</w:tr>
      <w:tr w:rsidR="00771F7B" w:rsidRPr="00B1166A" w14:paraId="4BF65092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D335EC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C826F4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0" w:type="auto"/>
            <w:vMerge w:val="restart"/>
          </w:tcPr>
          <w:p w14:paraId="178B21A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dom forest</w:t>
            </w:r>
          </w:p>
        </w:tc>
        <w:tc>
          <w:tcPr>
            <w:tcW w:w="0" w:type="auto"/>
            <w:vMerge w:val="restart"/>
            <w:noWrap/>
            <w:hideMark/>
          </w:tcPr>
          <w:p w14:paraId="4F95DFC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3B78BC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37AE02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21F8CCAC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437DDC9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834CE3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vMerge/>
          </w:tcPr>
          <w:p w14:paraId="1E2992B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EEE9D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8E027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01B13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33603836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60D0AAC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34EC16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vMerge/>
          </w:tcPr>
          <w:p w14:paraId="4951E6A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60971C6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5E971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D819B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7BAB456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0D592D36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282FEF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vMerge/>
          </w:tcPr>
          <w:p w14:paraId="6DC3A9F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65BF67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0A302F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EE73A7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639B681A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70A4F73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AC1C9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vMerge/>
          </w:tcPr>
          <w:p w14:paraId="7CD1CE8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7EE078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A3E69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D2F8B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D47F6F7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BF5AA6D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97F08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vMerge/>
          </w:tcPr>
          <w:p w14:paraId="31F3A8E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BA3D74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86701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B8736A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4927BA2D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6CDA1CD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69196BD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vMerge/>
          </w:tcPr>
          <w:p w14:paraId="1A508556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E18025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A1DC19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992B8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317BA6C4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141E2BE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877923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0" w:type="auto"/>
            <w:vMerge/>
          </w:tcPr>
          <w:p w14:paraId="3C3F185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B95BFA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AE597A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4F68C9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4017363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6FB96C11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773B13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vMerge/>
          </w:tcPr>
          <w:p w14:paraId="6C62CB0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5136D9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5EF2C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94580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41471354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16B45FF4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0D1D5F4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  <w:tc>
          <w:tcPr>
            <w:tcW w:w="0" w:type="auto"/>
            <w:vMerge/>
          </w:tcPr>
          <w:p w14:paraId="2D09C1F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A62EFC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95975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5DB834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55F242C2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EBD58A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0FDED8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vMerge/>
          </w:tcPr>
          <w:p w14:paraId="488E5A7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315BD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9C8A4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87119A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70B0BAA8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49F7E89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6A1BF38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0" w:type="auto"/>
            <w:vMerge/>
          </w:tcPr>
          <w:p w14:paraId="4631983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7A8694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DB2AE6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D09814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5F1FB6C6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46F5BEA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9F3394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0" w:type="auto"/>
            <w:vMerge/>
          </w:tcPr>
          <w:p w14:paraId="628A8FB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8B8C00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AC27E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184CFA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7D1280EF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EB3BA1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FF7332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0" w:type="auto"/>
            <w:vMerge/>
          </w:tcPr>
          <w:p w14:paraId="3972A32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DEAFC2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D7E88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7FFD81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2957FB7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49E95E1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8CA74C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0" w:type="auto"/>
            <w:vMerge/>
          </w:tcPr>
          <w:p w14:paraId="29EF2F3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7F335E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67F8D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C16D9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7564A5E0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0C5144C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4C77F93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0" w:type="auto"/>
            <w:vMerge/>
          </w:tcPr>
          <w:p w14:paraId="1475ED9E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B29774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D0BC9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2DF239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33CBBF8F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313C7CBC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88A039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0" w:type="auto"/>
            <w:vMerge/>
          </w:tcPr>
          <w:p w14:paraId="61B8F37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F61629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0F26F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E55FCB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681ABF43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2A809FB3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7B6C3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vMerge/>
          </w:tcPr>
          <w:p w14:paraId="50F28FA8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47E038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5A80FF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813BBD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64E4A7F0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65284D19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622972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vMerge/>
          </w:tcPr>
          <w:p w14:paraId="080E135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F094F8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3C6367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BE483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5520481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330B931B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E17426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0" w:type="auto"/>
            <w:vMerge/>
          </w:tcPr>
          <w:p w14:paraId="3D5A7FB2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3E19E3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7E7F1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DD6AA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577BAFB8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06838F4D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01D269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vMerge/>
          </w:tcPr>
          <w:p w14:paraId="795D0E8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202E49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08B98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DC2DBE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2031CEEC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3F110E85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C66D4A5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  <w:tc>
          <w:tcPr>
            <w:tcW w:w="0" w:type="auto"/>
            <w:vMerge/>
          </w:tcPr>
          <w:p w14:paraId="5FF866A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785FA2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DB08A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2E6ED7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04907B4A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31DBE69D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C2AD55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vMerge/>
          </w:tcPr>
          <w:p w14:paraId="7246A52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B3A6E09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B9C10D5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D3E92BF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2B64DDB9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35D66774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D4B8F00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vMerge/>
          </w:tcPr>
          <w:p w14:paraId="56B9E63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4C29A16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9E155C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3A63C51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150813FE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79AC411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760B36A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vMerge/>
          </w:tcPr>
          <w:p w14:paraId="03CFD14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69CA6F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2BD926A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DA6DA0D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454A8698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71F3C6FF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02608AB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0" w:type="auto"/>
            <w:vMerge/>
          </w:tcPr>
          <w:p w14:paraId="3E274E7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4FA8DAB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19897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DBAE0B0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three_points</w:t>
            </w:r>
            <w:proofErr w:type="spellEnd"/>
          </w:p>
        </w:tc>
      </w:tr>
      <w:tr w:rsidR="00771F7B" w:rsidRPr="00B1166A" w14:paraId="4156477E" w14:textId="77777777" w:rsidTr="004565DF">
        <w:trPr>
          <w:trHeight w:val="300"/>
        </w:trPr>
        <w:tc>
          <w:tcPr>
            <w:tcW w:w="0" w:type="auto"/>
            <w:noWrap/>
            <w:hideMark/>
          </w:tcPr>
          <w:p w14:paraId="571A5A12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8FE511D" w14:textId="77777777" w:rsidR="00771F7B" w:rsidRPr="00B1166A" w:rsidRDefault="00771F7B" w:rsidP="004565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vMerge/>
          </w:tcPr>
          <w:p w14:paraId="3F7A8094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9A38CB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598E2F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B09523" w14:textId="77777777" w:rsidR="00771F7B" w:rsidRPr="00B1166A" w:rsidRDefault="00771F7B" w:rsidP="004565D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66A">
              <w:rPr>
                <w:rFonts w:ascii="Calibri" w:eastAsia="Times New Roman" w:hAnsi="Calibri" w:cs="Calibri"/>
                <w:color w:val="000000"/>
                <w:lang w:eastAsia="en-GB"/>
              </w:rPr>
              <w:t>single</w:t>
            </w:r>
          </w:p>
        </w:tc>
      </w:tr>
    </w:tbl>
    <w:p w14:paraId="26017648" w14:textId="77777777" w:rsidR="00771F7B" w:rsidRPr="001E438B" w:rsidRDefault="00771F7B" w:rsidP="00771F7B">
      <w:pPr>
        <w:rPr>
          <w:b/>
          <w:bCs/>
        </w:rPr>
      </w:pPr>
    </w:p>
    <w:p w14:paraId="6C1B2EA1" w14:textId="77777777" w:rsidR="007077E1" w:rsidRDefault="007077E1"/>
    <w:sectPr w:rsidR="007077E1" w:rsidSect="00122E1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59380" w14:textId="77777777" w:rsidR="00A764DC" w:rsidRDefault="00A764DC">
      <w:pPr>
        <w:spacing w:after="0" w:line="240" w:lineRule="auto"/>
      </w:pPr>
      <w:r>
        <w:separator/>
      </w:r>
    </w:p>
  </w:endnote>
  <w:endnote w:type="continuationSeparator" w:id="0">
    <w:p w14:paraId="387EC9E2" w14:textId="77777777" w:rsidR="00A764DC" w:rsidRDefault="00A76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0474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362E7" w14:textId="77777777" w:rsidR="00122E1F" w:rsidRDefault="00771F7B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95FAFA" w14:textId="77777777" w:rsidR="00122E1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68ECC" w14:textId="77777777" w:rsidR="00A764DC" w:rsidRDefault="00A764DC">
      <w:pPr>
        <w:spacing w:after="0" w:line="240" w:lineRule="auto"/>
      </w:pPr>
      <w:r>
        <w:separator/>
      </w:r>
    </w:p>
  </w:footnote>
  <w:footnote w:type="continuationSeparator" w:id="0">
    <w:p w14:paraId="68F81C75" w14:textId="77777777" w:rsidR="00A764DC" w:rsidRDefault="00A76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7B"/>
    <w:rsid w:val="00145393"/>
    <w:rsid w:val="002D5A89"/>
    <w:rsid w:val="007077E1"/>
    <w:rsid w:val="00721E1B"/>
    <w:rsid w:val="00771F7B"/>
    <w:rsid w:val="00882819"/>
    <w:rsid w:val="00A7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CB55"/>
  <w15:chartTrackingRefBased/>
  <w15:docId w15:val="{BF56B5F7-56E7-44D0-B63F-AC1870055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F7B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1F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F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F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1F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71F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771F7B"/>
    <w:rPr>
      <w:color w:val="808080"/>
    </w:rPr>
  </w:style>
  <w:style w:type="table" w:styleId="TableGrid">
    <w:name w:val="Table Grid"/>
    <w:basedOn w:val="TableNormal"/>
    <w:uiPriority w:val="39"/>
    <w:rsid w:val="0077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F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1F7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71F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1F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F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F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F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71F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1F7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1F7B"/>
  </w:style>
  <w:style w:type="paragraph" w:styleId="Header">
    <w:name w:val="header"/>
    <w:basedOn w:val="Normal"/>
    <w:link w:val="HeaderChar"/>
    <w:uiPriority w:val="99"/>
    <w:unhideWhenUsed/>
    <w:rsid w:val="00771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7B"/>
  </w:style>
  <w:style w:type="paragraph" w:styleId="Footer">
    <w:name w:val="footer"/>
    <w:basedOn w:val="Normal"/>
    <w:link w:val="FooterChar"/>
    <w:uiPriority w:val="99"/>
    <w:unhideWhenUsed/>
    <w:rsid w:val="00771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30</Words>
  <Characters>15563</Characters>
  <Application>Microsoft Office Word</Application>
  <DocSecurity>0</DocSecurity>
  <Lines>129</Lines>
  <Paragraphs>36</Paragraphs>
  <ScaleCrop>false</ScaleCrop>
  <Company/>
  <LinksUpToDate>false</LinksUpToDate>
  <CharactersWithSpaces>1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Morbey</dc:creator>
  <cp:keywords/>
  <dc:description/>
  <cp:lastModifiedBy>Alex Elliot</cp:lastModifiedBy>
  <cp:revision>2</cp:revision>
  <dcterms:created xsi:type="dcterms:W3CDTF">2023-09-14T16:08:00Z</dcterms:created>
  <dcterms:modified xsi:type="dcterms:W3CDTF">2023-09-14T16:08:00Z</dcterms:modified>
</cp:coreProperties>
</file>